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9A1" w:rsidRPr="00BB3A6B" w:rsidRDefault="008959A1" w:rsidP="00F4038A">
      <w:pPr>
        <w:autoSpaceDE w:val="0"/>
        <w:autoSpaceDN w:val="0"/>
        <w:adjustRightInd w:val="0"/>
        <w:spacing w:after="0" w:line="480" w:lineRule="auto"/>
        <w:rPr>
          <w:rFonts w:cs="Arial"/>
          <w:b/>
          <w:color w:val="000000"/>
        </w:rPr>
      </w:pPr>
      <w:r>
        <w:rPr>
          <w:rFonts w:cs="Arial"/>
          <w:b/>
          <w:color w:val="000000"/>
        </w:rPr>
        <w:t>ADDITIONAL FILE 3</w:t>
      </w:r>
    </w:p>
    <w:p w:rsidR="00053FEC" w:rsidRPr="00BB3A6B" w:rsidRDefault="00053FEC" w:rsidP="00F4038A">
      <w:pPr>
        <w:autoSpaceDE w:val="0"/>
        <w:autoSpaceDN w:val="0"/>
        <w:adjustRightInd w:val="0"/>
        <w:spacing w:after="0" w:line="480" w:lineRule="auto"/>
        <w:rPr>
          <w:rFonts w:cs="Arial"/>
          <w:b/>
          <w:color w:val="000000"/>
        </w:rPr>
      </w:pPr>
      <w:r w:rsidRPr="00BB3A6B">
        <w:rPr>
          <w:rFonts w:cs="Arial"/>
          <w:b/>
          <w:color w:val="000000"/>
        </w:rPr>
        <w:t>Table</w:t>
      </w:r>
      <w:r w:rsidR="006656BF" w:rsidRPr="00BB3A6B">
        <w:rPr>
          <w:rFonts w:cs="Arial"/>
          <w:b/>
          <w:color w:val="000000"/>
        </w:rPr>
        <w:t xml:space="preserve"> S1</w:t>
      </w:r>
      <w:r w:rsidRPr="00BB3A6B">
        <w:rPr>
          <w:rFonts w:cs="Arial"/>
          <w:b/>
          <w:color w:val="000000"/>
        </w:rPr>
        <w:t xml:space="preserve"> Rates of adverse events (</w:t>
      </w:r>
      <w:r w:rsidR="00274F1F" w:rsidRPr="00BB3A6B">
        <w:rPr>
          <w:rFonts w:cs="Arial"/>
          <w:b/>
          <w:color w:val="000000"/>
        </w:rPr>
        <w:t>t</w:t>
      </w:r>
      <w:r w:rsidRPr="00BB3A6B">
        <w:rPr>
          <w:rFonts w:cs="Arial"/>
          <w:b/>
          <w:color w:val="000000"/>
        </w:rPr>
        <w:t xml:space="preserve">rimmed </w:t>
      </w:r>
      <w:r w:rsidR="00274F1F" w:rsidRPr="00BB3A6B">
        <w:rPr>
          <w:rFonts w:cs="Arial"/>
          <w:b/>
          <w:color w:val="000000"/>
        </w:rPr>
        <w:t>p</w:t>
      </w:r>
      <w:r w:rsidRPr="00BB3A6B">
        <w:rPr>
          <w:rFonts w:cs="Arial"/>
          <w:b/>
          <w:color w:val="000000"/>
        </w:rPr>
        <w:t>opulation)</w:t>
      </w:r>
      <w:bookmarkStart w:id="0" w:name="_GoBack"/>
      <w:bookmarkEnd w:id="0"/>
    </w:p>
    <w:tbl>
      <w:tblPr>
        <w:tblStyle w:val="TableGrid1"/>
        <w:tblpPr w:leftFromText="180" w:rightFromText="180" w:vertAnchor="text" w:tblpY="1"/>
        <w:tblOverlap w:val="never"/>
        <w:tblW w:w="99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92"/>
        <w:gridCol w:w="990"/>
        <w:gridCol w:w="810"/>
        <w:gridCol w:w="1890"/>
        <w:gridCol w:w="990"/>
        <w:gridCol w:w="810"/>
        <w:gridCol w:w="1890"/>
      </w:tblGrid>
      <w:tr w:rsidR="00053FEC" w:rsidRPr="00FC4E78" w:rsidTr="000A08EA"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  <w:b/>
              </w:rPr>
            </w:pPr>
          </w:p>
          <w:p w:rsidR="00053FEC" w:rsidRPr="00FC4E78" w:rsidRDefault="00053FEC" w:rsidP="00F4038A">
            <w:pPr>
              <w:spacing w:line="480" w:lineRule="auto"/>
              <w:rPr>
                <w:rFonts w:cs="Arial"/>
                <w:b/>
              </w:rPr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  <w:b/>
              </w:rPr>
            </w:pPr>
            <w:r w:rsidRPr="00FC4E78">
              <w:rPr>
                <w:rFonts w:cs="Arial"/>
                <w:b/>
              </w:rPr>
              <w:t>Rituximab Patients</w:t>
            </w:r>
          </w:p>
          <w:p w:rsidR="00053FEC" w:rsidRPr="00FC4E78" w:rsidRDefault="000A08EA" w:rsidP="00F4038A">
            <w:pPr>
              <w:spacing w:line="480" w:lineRule="auto"/>
              <w:rPr>
                <w:rFonts w:cs="Arial"/>
                <w:b/>
              </w:rPr>
            </w:pPr>
            <w:r w:rsidRPr="00FC4E78">
              <w:rPr>
                <w:rFonts w:cs="Arial"/>
                <w:b/>
              </w:rPr>
              <w:t>(n</w:t>
            </w:r>
            <w:r w:rsidR="00C16419">
              <w:rPr>
                <w:rFonts w:cs="Arial"/>
                <w:b/>
              </w:rPr>
              <w:t xml:space="preserve"> </w:t>
            </w:r>
            <w:r w:rsidRPr="00FC4E78">
              <w:rPr>
                <w:rFonts w:cs="Arial"/>
                <w:b/>
              </w:rPr>
              <w:t>=</w:t>
            </w:r>
            <w:r w:rsidR="00C16419">
              <w:rPr>
                <w:rFonts w:cs="Arial"/>
                <w:b/>
              </w:rPr>
              <w:t xml:space="preserve"> </w:t>
            </w:r>
            <w:r w:rsidR="00053FEC" w:rsidRPr="00FC4E78">
              <w:rPr>
                <w:rFonts w:cs="Arial"/>
                <w:b/>
              </w:rPr>
              <w:t>265)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  <w:b/>
              </w:rPr>
            </w:pPr>
            <w:r w:rsidRPr="00FC4E78">
              <w:rPr>
                <w:rFonts w:cs="Arial"/>
                <w:b/>
              </w:rPr>
              <w:t>Anti-TNF Patients</w:t>
            </w:r>
          </w:p>
          <w:p w:rsidR="00053FEC" w:rsidRPr="00FC4E78" w:rsidRDefault="000A08EA" w:rsidP="00F4038A">
            <w:pPr>
              <w:spacing w:line="480" w:lineRule="auto"/>
              <w:rPr>
                <w:rFonts w:cs="Arial"/>
                <w:b/>
              </w:rPr>
            </w:pPr>
            <w:r w:rsidRPr="00FC4E78">
              <w:rPr>
                <w:rFonts w:cs="Arial"/>
                <w:b/>
              </w:rPr>
              <w:t>(n</w:t>
            </w:r>
            <w:r w:rsidR="00C16419">
              <w:rPr>
                <w:rFonts w:cs="Arial"/>
                <w:b/>
              </w:rPr>
              <w:t xml:space="preserve"> </w:t>
            </w:r>
            <w:r w:rsidRPr="00FC4E78">
              <w:rPr>
                <w:rFonts w:cs="Arial"/>
                <w:b/>
              </w:rPr>
              <w:t>=</w:t>
            </w:r>
            <w:r w:rsidR="00C16419">
              <w:rPr>
                <w:rFonts w:cs="Arial"/>
                <w:b/>
              </w:rPr>
              <w:t xml:space="preserve"> </w:t>
            </w:r>
            <w:r w:rsidR="00053FEC" w:rsidRPr="00FC4E78">
              <w:rPr>
                <w:rFonts w:cs="Arial"/>
                <w:b/>
              </w:rPr>
              <w:t>737)</w:t>
            </w:r>
          </w:p>
        </w:tc>
      </w:tr>
      <w:tr w:rsidR="00053FEC" w:rsidRPr="00FC4E78" w:rsidTr="000A08EA"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jc w:val="left"/>
              <w:rPr>
                <w:rFonts w:cs="Arial"/>
                <w:b/>
              </w:rPr>
            </w:pPr>
          </w:p>
          <w:p w:rsidR="00053FEC" w:rsidRPr="00FC4E78" w:rsidRDefault="00053FEC" w:rsidP="00F4038A">
            <w:pPr>
              <w:spacing w:line="480" w:lineRule="auto"/>
              <w:jc w:val="left"/>
              <w:rPr>
                <w:rFonts w:cs="Arial"/>
              </w:rPr>
            </w:pPr>
            <w:r w:rsidRPr="00FC4E78">
              <w:rPr>
                <w:rFonts w:cs="Arial"/>
                <w:b/>
              </w:rPr>
              <w:t>Adverse eve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  <w:b/>
              </w:rPr>
            </w:pPr>
          </w:p>
          <w:p w:rsidR="00053FEC" w:rsidRPr="00FC4E78" w:rsidRDefault="00053FEC" w:rsidP="00F4038A">
            <w:pPr>
              <w:spacing w:line="480" w:lineRule="auto"/>
              <w:rPr>
                <w:rFonts w:cs="Arial"/>
                <w:b/>
              </w:rPr>
            </w:pPr>
            <w:r w:rsidRPr="00FC4E78">
              <w:rPr>
                <w:rFonts w:cs="Arial"/>
                <w:b/>
              </w:rPr>
              <w:t>Event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  <w:b/>
              </w:rPr>
            </w:pPr>
          </w:p>
          <w:p w:rsidR="00053FEC" w:rsidRPr="00FC4E78" w:rsidRDefault="00053FEC" w:rsidP="00F4038A">
            <w:pPr>
              <w:spacing w:line="480" w:lineRule="auto"/>
              <w:rPr>
                <w:rFonts w:cs="Arial"/>
                <w:b/>
              </w:rPr>
            </w:pPr>
            <w:r w:rsidRPr="00FC4E78">
              <w:rPr>
                <w:rFonts w:cs="Arial"/>
                <w:b/>
              </w:rPr>
              <w:t>P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  <w:b/>
              </w:rPr>
            </w:pPr>
            <w:r w:rsidRPr="00FC4E78">
              <w:rPr>
                <w:rFonts w:cs="Arial"/>
                <w:b/>
              </w:rPr>
              <w:t>Events/100 PY</w:t>
            </w:r>
          </w:p>
          <w:p w:rsidR="00053FEC" w:rsidRPr="00FC4E78" w:rsidRDefault="00053FEC" w:rsidP="00F4038A">
            <w:pPr>
              <w:spacing w:line="480" w:lineRule="auto"/>
              <w:rPr>
                <w:rFonts w:cs="Arial"/>
                <w:b/>
              </w:rPr>
            </w:pPr>
            <w:r w:rsidRPr="00FC4E78">
              <w:rPr>
                <w:rFonts w:cs="Arial"/>
                <w:b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  <w:b/>
              </w:rPr>
            </w:pPr>
          </w:p>
          <w:p w:rsidR="00053FEC" w:rsidRPr="00FC4E78" w:rsidRDefault="00053FEC" w:rsidP="00F4038A">
            <w:pPr>
              <w:spacing w:line="480" w:lineRule="auto"/>
              <w:rPr>
                <w:rFonts w:cs="Arial"/>
                <w:b/>
              </w:rPr>
            </w:pPr>
            <w:r w:rsidRPr="00FC4E78">
              <w:rPr>
                <w:rFonts w:cs="Arial"/>
                <w:b/>
              </w:rPr>
              <w:t>Event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  <w:b/>
              </w:rPr>
            </w:pPr>
          </w:p>
          <w:p w:rsidR="00053FEC" w:rsidRPr="00FC4E78" w:rsidRDefault="00053FEC" w:rsidP="00F4038A">
            <w:pPr>
              <w:spacing w:line="480" w:lineRule="auto"/>
              <w:rPr>
                <w:rFonts w:cs="Arial"/>
                <w:b/>
              </w:rPr>
            </w:pPr>
            <w:r w:rsidRPr="00FC4E78">
              <w:rPr>
                <w:rFonts w:cs="Arial"/>
                <w:b/>
              </w:rPr>
              <w:t>P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  <w:b/>
              </w:rPr>
            </w:pPr>
            <w:r w:rsidRPr="00FC4E78">
              <w:rPr>
                <w:rFonts w:cs="Arial"/>
                <w:b/>
              </w:rPr>
              <w:t>Events/100 PY</w:t>
            </w:r>
          </w:p>
          <w:p w:rsidR="00053FEC" w:rsidRPr="00FC4E78" w:rsidRDefault="00053FEC" w:rsidP="00F4038A">
            <w:pPr>
              <w:spacing w:line="480" w:lineRule="auto"/>
              <w:rPr>
                <w:rFonts w:cs="Arial"/>
                <w:b/>
              </w:rPr>
            </w:pPr>
            <w:r w:rsidRPr="00FC4E78">
              <w:rPr>
                <w:rFonts w:cs="Arial"/>
                <w:b/>
              </w:rPr>
              <w:t>(95% CI)</w:t>
            </w:r>
          </w:p>
        </w:tc>
      </w:tr>
      <w:tr w:rsidR="000A08EA" w:rsidRPr="00FC4E78" w:rsidTr="000A08EA">
        <w:tc>
          <w:tcPr>
            <w:tcW w:w="2592" w:type="dxa"/>
            <w:shd w:val="clear" w:color="auto" w:fill="FFFFFF"/>
            <w:vAlign w:val="center"/>
          </w:tcPr>
          <w:p w:rsidR="000A08EA" w:rsidRPr="00FC4E78" w:rsidRDefault="000A08EA" w:rsidP="000A08EA">
            <w:pPr>
              <w:spacing w:line="480" w:lineRule="auto"/>
              <w:jc w:val="left"/>
              <w:rPr>
                <w:rFonts w:cs="Arial"/>
                <w:b/>
              </w:rPr>
            </w:pPr>
            <w:r w:rsidRPr="00FC4E78">
              <w:rPr>
                <w:rFonts w:cs="Arial"/>
                <w:b/>
              </w:rPr>
              <w:t>Cancer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0A08EA" w:rsidRPr="00FC4E78" w:rsidRDefault="000A08EA" w:rsidP="00F4038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810" w:type="dxa"/>
            <w:shd w:val="clear" w:color="auto" w:fill="FFFFFF"/>
            <w:vAlign w:val="center"/>
          </w:tcPr>
          <w:p w:rsidR="000A08EA" w:rsidRPr="00FC4E78" w:rsidRDefault="000A08EA" w:rsidP="00F4038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890" w:type="dxa"/>
            <w:shd w:val="clear" w:color="auto" w:fill="FFFFFF"/>
            <w:vAlign w:val="center"/>
          </w:tcPr>
          <w:p w:rsidR="000A08EA" w:rsidRPr="00FC4E78" w:rsidRDefault="000A08EA" w:rsidP="00F4038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0A08EA" w:rsidRPr="00FC4E78" w:rsidRDefault="000A08EA" w:rsidP="00F4038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810" w:type="dxa"/>
            <w:shd w:val="clear" w:color="auto" w:fill="FFFFFF"/>
            <w:vAlign w:val="center"/>
          </w:tcPr>
          <w:p w:rsidR="000A08EA" w:rsidRPr="00FC4E78" w:rsidRDefault="000A08EA" w:rsidP="00F4038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890" w:type="dxa"/>
            <w:shd w:val="clear" w:color="auto" w:fill="FFFFFF"/>
            <w:vAlign w:val="center"/>
          </w:tcPr>
          <w:p w:rsidR="000A08EA" w:rsidRPr="00FC4E78" w:rsidRDefault="000A08EA" w:rsidP="00F4038A">
            <w:pPr>
              <w:spacing w:line="480" w:lineRule="auto"/>
              <w:rPr>
                <w:rFonts w:cs="Arial"/>
              </w:rPr>
            </w:pPr>
          </w:p>
        </w:tc>
      </w:tr>
      <w:tr w:rsidR="00053FEC" w:rsidRPr="00FC4E78" w:rsidTr="000A08EA">
        <w:tc>
          <w:tcPr>
            <w:tcW w:w="2592" w:type="dxa"/>
            <w:shd w:val="clear" w:color="auto" w:fill="FFFFFF"/>
            <w:vAlign w:val="center"/>
          </w:tcPr>
          <w:p w:rsidR="00053FEC" w:rsidRPr="00FC4E78" w:rsidRDefault="00053FEC" w:rsidP="000A08EA">
            <w:pPr>
              <w:spacing w:line="480" w:lineRule="auto"/>
              <w:ind w:left="180"/>
              <w:jc w:val="left"/>
              <w:rPr>
                <w:rFonts w:cs="Arial"/>
                <w:b/>
              </w:rPr>
            </w:pPr>
            <w:r w:rsidRPr="00FC4E78">
              <w:rPr>
                <w:rFonts w:cs="Arial"/>
                <w:b/>
              </w:rPr>
              <w:t>All events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053FEC" w:rsidRPr="00FC4E78" w:rsidRDefault="00572BBF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 xml:space="preserve"> </w:t>
            </w:r>
            <w:r w:rsidR="00053FEC" w:rsidRPr="00FC4E78">
              <w:rPr>
                <w:rFonts w:cs="Arial"/>
              </w:rPr>
              <w:t>4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242.4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053FEC" w:rsidRPr="00FC4E78" w:rsidRDefault="00053FEC" w:rsidP="00274F1F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1.6 (0.6</w:t>
            </w:r>
            <w:r w:rsidR="00274F1F" w:rsidRPr="00FC4E78">
              <w:rPr>
                <w:rFonts w:cs="Arial"/>
              </w:rPr>
              <w:t>-</w:t>
            </w:r>
            <w:r w:rsidRPr="00FC4E78">
              <w:rPr>
                <w:rFonts w:cs="Arial"/>
              </w:rPr>
              <w:t xml:space="preserve">4.4) 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053FEC" w:rsidRPr="00FC4E78" w:rsidRDefault="00572BBF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 xml:space="preserve"> </w:t>
            </w:r>
            <w:r w:rsidR="00053FEC" w:rsidRPr="00FC4E78">
              <w:rPr>
                <w:rFonts w:cs="Arial"/>
              </w:rPr>
              <w:t>12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634.1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053FEC" w:rsidRPr="00FC4E78" w:rsidRDefault="00053FEC" w:rsidP="00274F1F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1.9 (1.1</w:t>
            </w:r>
            <w:r w:rsidR="00274F1F" w:rsidRPr="00FC4E78">
              <w:rPr>
                <w:rFonts w:cs="Arial"/>
              </w:rPr>
              <w:t>-</w:t>
            </w:r>
            <w:r w:rsidRPr="00FC4E78">
              <w:rPr>
                <w:rFonts w:cs="Arial"/>
              </w:rPr>
              <w:t>3.3)</w:t>
            </w:r>
          </w:p>
        </w:tc>
      </w:tr>
      <w:tr w:rsidR="00053FEC" w:rsidRPr="00FC4E78" w:rsidTr="000A08EA">
        <w:tc>
          <w:tcPr>
            <w:tcW w:w="2592" w:type="dxa"/>
            <w:shd w:val="clear" w:color="auto" w:fill="FFFFFF"/>
            <w:vAlign w:val="center"/>
          </w:tcPr>
          <w:p w:rsidR="00053FEC" w:rsidRPr="00FC4E78" w:rsidRDefault="00053FEC" w:rsidP="00572BBF">
            <w:pPr>
              <w:spacing w:line="480" w:lineRule="auto"/>
              <w:ind w:left="360"/>
              <w:jc w:val="left"/>
              <w:rPr>
                <w:rFonts w:cs="Arial"/>
                <w:b/>
              </w:rPr>
            </w:pPr>
            <w:r w:rsidRPr="00FC4E78">
              <w:rPr>
                <w:rFonts w:cs="Arial"/>
                <w:b/>
              </w:rPr>
              <w:t>Skin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053FEC" w:rsidRPr="00FC4E78" w:rsidRDefault="00572BBF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 xml:space="preserve"> </w:t>
            </w:r>
            <w:r w:rsidR="00053FEC" w:rsidRPr="00FC4E78">
              <w:rPr>
                <w:rFonts w:cs="Arial"/>
              </w:rPr>
              <w:t>3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242.4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053FEC" w:rsidRPr="00FC4E78" w:rsidRDefault="00053FEC" w:rsidP="00274F1F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1.2 (0.4</w:t>
            </w:r>
            <w:r w:rsidR="00274F1F" w:rsidRPr="00FC4E78">
              <w:rPr>
                <w:rFonts w:cs="Arial"/>
              </w:rPr>
              <w:t>-</w:t>
            </w:r>
            <w:r w:rsidRPr="00FC4E78">
              <w:rPr>
                <w:rFonts w:cs="Arial"/>
              </w:rPr>
              <w:t>3.8)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053FEC" w:rsidRPr="00FC4E78" w:rsidRDefault="00572BBF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 xml:space="preserve"> </w:t>
            </w:r>
            <w:r w:rsidR="00053FEC" w:rsidRPr="00FC4E78">
              <w:rPr>
                <w:rFonts w:cs="Arial"/>
              </w:rPr>
              <w:t>7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634.1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053FEC" w:rsidRPr="00FC4E78" w:rsidRDefault="00053FEC" w:rsidP="00274F1F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1.1 (0.5</w:t>
            </w:r>
            <w:r w:rsidR="00274F1F" w:rsidRPr="00FC4E78">
              <w:rPr>
                <w:rFonts w:cs="Arial"/>
              </w:rPr>
              <w:t>-</w:t>
            </w:r>
            <w:r w:rsidRPr="00FC4E78">
              <w:rPr>
                <w:rFonts w:cs="Arial"/>
              </w:rPr>
              <w:t>2.3)</w:t>
            </w:r>
          </w:p>
        </w:tc>
      </w:tr>
      <w:tr w:rsidR="00053FEC" w:rsidRPr="00FC4E78" w:rsidTr="000A08EA">
        <w:tc>
          <w:tcPr>
            <w:tcW w:w="2592" w:type="dxa"/>
            <w:shd w:val="clear" w:color="auto" w:fill="FFFFFF"/>
            <w:vAlign w:val="center"/>
          </w:tcPr>
          <w:p w:rsidR="00053FEC" w:rsidRPr="00FC4E78" w:rsidRDefault="00053FEC" w:rsidP="00572BBF">
            <w:pPr>
              <w:spacing w:line="480" w:lineRule="auto"/>
              <w:ind w:left="360"/>
              <w:jc w:val="left"/>
              <w:rPr>
                <w:rFonts w:cs="Arial"/>
                <w:b/>
              </w:rPr>
            </w:pPr>
            <w:r w:rsidRPr="00FC4E78">
              <w:rPr>
                <w:rFonts w:cs="Arial"/>
                <w:b/>
              </w:rPr>
              <w:t>Lung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053FEC" w:rsidRPr="00FC4E78" w:rsidRDefault="00572BBF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 xml:space="preserve"> </w:t>
            </w:r>
            <w:r w:rsidR="00053FEC" w:rsidRPr="00FC4E78">
              <w:rPr>
                <w:rFonts w:cs="Arial"/>
              </w:rPr>
              <w:t>1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184.2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053FEC" w:rsidRPr="00FC4E78" w:rsidRDefault="00053FEC" w:rsidP="00274F1F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0.4 (0.1</w:t>
            </w:r>
            <w:r w:rsidR="00274F1F" w:rsidRPr="00FC4E78">
              <w:rPr>
                <w:rFonts w:cs="Arial"/>
              </w:rPr>
              <w:t>-</w:t>
            </w:r>
            <w:r w:rsidRPr="00FC4E78">
              <w:rPr>
                <w:rFonts w:cs="Arial"/>
              </w:rPr>
              <w:t>2.9)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053FEC" w:rsidRPr="00FC4E78" w:rsidRDefault="00572BBF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 xml:space="preserve"> </w:t>
            </w:r>
            <w:r w:rsidR="00053FEC" w:rsidRPr="00FC4E78">
              <w:rPr>
                <w:rFonts w:cs="Arial"/>
              </w:rPr>
              <w:t>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494.5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053FEC" w:rsidRPr="00FC4E78" w:rsidRDefault="00053FEC" w:rsidP="00274F1F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0.0 (0.0</w:t>
            </w:r>
            <w:r w:rsidR="00274F1F" w:rsidRPr="00FC4E78">
              <w:rPr>
                <w:rFonts w:cs="Arial"/>
              </w:rPr>
              <w:t>-</w:t>
            </w:r>
            <w:r w:rsidRPr="00FC4E78">
              <w:rPr>
                <w:rFonts w:cs="Arial"/>
              </w:rPr>
              <w:t>0.7)</w:t>
            </w:r>
            <w:r w:rsidR="00C16419" w:rsidRPr="00C16419">
              <w:rPr>
                <w:rFonts w:cs="Arial"/>
                <w:vertAlign w:val="superscript"/>
              </w:rPr>
              <w:t>1</w:t>
            </w:r>
          </w:p>
        </w:tc>
      </w:tr>
      <w:tr w:rsidR="00053FEC" w:rsidRPr="00FC4E78" w:rsidTr="000A08EA">
        <w:tc>
          <w:tcPr>
            <w:tcW w:w="2592" w:type="dxa"/>
            <w:shd w:val="clear" w:color="auto" w:fill="FFFFFF"/>
            <w:vAlign w:val="center"/>
          </w:tcPr>
          <w:p w:rsidR="00053FEC" w:rsidRPr="00FC4E78" w:rsidRDefault="00053FEC" w:rsidP="00572BBF">
            <w:pPr>
              <w:spacing w:line="480" w:lineRule="auto"/>
              <w:ind w:left="360"/>
              <w:jc w:val="left"/>
              <w:rPr>
                <w:rFonts w:cs="Arial"/>
                <w:b/>
              </w:rPr>
            </w:pPr>
            <w:r w:rsidRPr="00FC4E78">
              <w:rPr>
                <w:rFonts w:cs="Arial"/>
                <w:b/>
              </w:rPr>
              <w:t>Breast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053FEC" w:rsidRPr="00FC4E78" w:rsidRDefault="00572BBF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 xml:space="preserve"> </w:t>
            </w:r>
            <w:r w:rsidR="00053FEC" w:rsidRPr="00FC4E78">
              <w:rPr>
                <w:rFonts w:cs="Arial"/>
              </w:rPr>
              <w:t>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184.2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053FEC" w:rsidRPr="00FC4E78" w:rsidRDefault="00053FEC" w:rsidP="00274F1F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0.0 (0.0</w:t>
            </w:r>
            <w:r w:rsidR="00274F1F" w:rsidRPr="00FC4E78">
              <w:rPr>
                <w:rFonts w:cs="Arial"/>
              </w:rPr>
              <w:t>-</w:t>
            </w:r>
            <w:r w:rsidRPr="00FC4E78">
              <w:rPr>
                <w:rFonts w:cs="Arial"/>
              </w:rPr>
              <w:t>2.0)</w:t>
            </w:r>
            <w:r w:rsidR="00C16419" w:rsidRPr="00C16419">
              <w:rPr>
                <w:rFonts w:cs="Arial"/>
                <w:vertAlign w:val="superscript"/>
              </w:rPr>
              <w:t>1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053FEC" w:rsidRPr="00FC4E78" w:rsidRDefault="00572BBF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 xml:space="preserve"> </w:t>
            </w:r>
            <w:r w:rsidR="00053FEC" w:rsidRPr="00FC4E78">
              <w:rPr>
                <w:rFonts w:cs="Arial"/>
              </w:rPr>
              <w:t>1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494.5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053FEC" w:rsidRPr="00FC4E78" w:rsidRDefault="00053FEC" w:rsidP="00274F1F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0.2 (0.0</w:t>
            </w:r>
            <w:r w:rsidR="00274F1F" w:rsidRPr="00FC4E78">
              <w:rPr>
                <w:rFonts w:cs="Arial"/>
              </w:rPr>
              <w:t>-</w:t>
            </w:r>
            <w:r w:rsidRPr="00FC4E78">
              <w:rPr>
                <w:rFonts w:cs="Arial"/>
              </w:rPr>
              <w:t>1.1)</w:t>
            </w:r>
          </w:p>
        </w:tc>
      </w:tr>
      <w:tr w:rsidR="00053FEC" w:rsidRPr="00FC4E78" w:rsidTr="000A08EA">
        <w:tc>
          <w:tcPr>
            <w:tcW w:w="2592" w:type="dxa"/>
            <w:shd w:val="clear" w:color="auto" w:fill="FFFFFF"/>
            <w:vAlign w:val="center"/>
          </w:tcPr>
          <w:p w:rsidR="00053FEC" w:rsidRPr="00FC4E78" w:rsidRDefault="00053FEC" w:rsidP="00572BBF">
            <w:pPr>
              <w:spacing w:line="480" w:lineRule="auto"/>
              <w:ind w:left="360"/>
              <w:jc w:val="left"/>
              <w:rPr>
                <w:rFonts w:cs="Arial"/>
                <w:b/>
              </w:rPr>
            </w:pPr>
            <w:r w:rsidRPr="00FC4E78">
              <w:rPr>
                <w:rFonts w:cs="Arial"/>
                <w:b/>
              </w:rPr>
              <w:t>Lymphoma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053FEC" w:rsidRPr="00FC4E78" w:rsidRDefault="00572BBF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 xml:space="preserve"> </w:t>
            </w:r>
            <w:r w:rsidR="00053FEC" w:rsidRPr="00FC4E78">
              <w:rPr>
                <w:rFonts w:cs="Arial"/>
              </w:rPr>
              <w:t>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242.4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053FEC" w:rsidRPr="00FC4E78" w:rsidRDefault="00053FEC" w:rsidP="00274F1F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0.0 (0.0</w:t>
            </w:r>
            <w:r w:rsidR="00274F1F" w:rsidRPr="00FC4E78">
              <w:rPr>
                <w:rFonts w:cs="Arial"/>
              </w:rPr>
              <w:t>-</w:t>
            </w:r>
            <w:r w:rsidRPr="00FC4E78">
              <w:rPr>
                <w:rFonts w:cs="Arial"/>
              </w:rPr>
              <w:t>1.5)</w:t>
            </w:r>
            <w:r w:rsidR="00C16419" w:rsidRPr="00C16419">
              <w:rPr>
                <w:rFonts w:cs="Arial"/>
                <w:vertAlign w:val="superscript"/>
              </w:rPr>
              <w:t>1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053FEC" w:rsidRPr="00FC4E78" w:rsidRDefault="00572BBF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 xml:space="preserve"> </w:t>
            </w:r>
            <w:r w:rsidR="00053FEC" w:rsidRPr="00FC4E78">
              <w:rPr>
                <w:rFonts w:cs="Arial"/>
              </w:rPr>
              <w:t>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634.1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053FEC" w:rsidRPr="00FC4E78" w:rsidRDefault="00053FEC" w:rsidP="00274F1F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0.0 (0.0</w:t>
            </w:r>
            <w:r w:rsidR="00274F1F" w:rsidRPr="00FC4E78">
              <w:rPr>
                <w:rFonts w:cs="Arial"/>
              </w:rPr>
              <w:t>-</w:t>
            </w:r>
            <w:r w:rsidRPr="00FC4E78">
              <w:rPr>
                <w:rFonts w:cs="Arial"/>
              </w:rPr>
              <w:t>0.6)</w:t>
            </w:r>
            <w:r w:rsidR="00C16419" w:rsidRPr="00C16419">
              <w:rPr>
                <w:rFonts w:cs="Arial"/>
                <w:vertAlign w:val="superscript"/>
              </w:rPr>
              <w:t>1</w:t>
            </w:r>
          </w:p>
        </w:tc>
      </w:tr>
      <w:tr w:rsidR="00053FEC" w:rsidRPr="00FC4E78" w:rsidTr="000A08EA">
        <w:tc>
          <w:tcPr>
            <w:tcW w:w="2592" w:type="dxa"/>
            <w:shd w:val="clear" w:color="auto" w:fill="FFFFFF"/>
            <w:vAlign w:val="center"/>
          </w:tcPr>
          <w:p w:rsidR="00053FEC" w:rsidRPr="00FC4E78" w:rsidRDefault="00053FEC" w:rsidP="00572BBF">
            <w:pPr>
              <w:spacing w:line="480" w:lineRule="auto"/>
              <w:ind w:left="360"/>
              <w:jc w:val="left"/>
              <w:rPr>
                <w:rFonts w:cs="Arial"/>
                <w:b/>
              </w:rPr>
            </w:pPr>
            <w:r w:rsidRPr="00FC4E78">
              <w:rPr>
                <w:rFonts w:cs="Arial"/>
                <w:b/>
              </w:rPr>
              <w:t>Other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053FEC" w:rsidRPr="00FC4E78" w:rsidRDefault="00572BBF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 xml:space="preserve"> </w:t>
            </w:r>
            <w:r w:rsidR="00053FEC" w:rsidRPr="00FC4E78">
              <w:rPr>
                <w:rFonts w:cs="Arial"/>
              </w:rPr>
              <w:t>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242.4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053FEC" w:rsidRPr="00FC4E78" w:rsidRDefault="00053FEC" w:rsidP="00274F1F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0.0 (0.0</w:t>
            </w:r>
            <w:r w:rsidR="00274F1F" w:rsidRPr="00FC4E78">
              <w:rPr>
                <w:rFonts w:cs="Arial"/>
              </w:rPr>
              <w:t>-</w:t>
            </w:r>
            <w:r w:rsidRPr="00FC4E78">
              <w:rPr>
                <w:rFonts w:cs="Arial"/>
              </w:rPr>
              <w:t>1.5)</w:t>
            </w:r>
            <w:r w:rsidR="00C16419" w:rsidRPr="00C16419">
              <w:rPr>
                <w:rFonts w:cs="Arial"/>
                <w:vertAlign w:val="superscript"/>
              </w:rPr>
              <w:t>1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053FEC" w:rsidRPr="00FC4E78" w:rsidRDefault="00572BBF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 xml:space="preserve"> </w:t>
            </w:r>
            <w:r w:rsidR="00053FEC" w:rsidRPr="00FC4E78">
              <w:rPr>
                <w:rFonts w:cs="Arial"/>
              </w:rPr>
              <w:t>4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634.1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053FEC" w:rsidRPr="00FC4E78" w:rsidRDefault="00053FEC" w:rsidP="00274F1F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0.6 (0.2</w:t>
            </w:r>
            <w:r w:rsidR="00274F1F" w:rsidRPr="00FC4E78">
              <w:rPr>
                <w:rFonts w:cs="Arial"/>
              </w:rPr>
              <w:t>-</w:t>
            </w:r>
            <w:r w:rsidRPr="00FC4E78">
              <w:rPr>
                <w:rFonts w:cs="Arial"/>
              </w:rPr>
              <w:t>1.7)</w:t>
            </w:r>
          </w:p>
        </w:tc>
      </w:tr>
      <w:tr w:rsidR="000A08EA" w:rsidRPr="00FC4E78" w:rsidTr="000A08EA">
        <w:tc>
          <w:tcPr>
            <w:tcW w:w="2592" w:type="dxa"/>
            <w:shd w:val="clear" w:color="auto" w:fill="FFFFFF"/>
            <w:vAlign w:val="center"/>
          </w:tcPr>
          <w:p w:rsidR="000A08EA" w:rsidRPr="00FC4E78" w:rsidRDefault="000A08EA" w:rsidP="000A08EA">
            <w:pPr>
              <w:spacing w:line="480" w:lineRule="auto"/>
              <w:jc w:val="left"/>
              <w:rPr>
                <w:rFonts w:cs="Arial"/>
                <w:b/>
              </w:rPr>
            </w:pPr>
            <w:r w:rsidRPr="00FC4E78">
              <w:rPr>
                <w:rFonts w:cs="Arial"/>
                <w:b/>
              </w:rPr>
              <w:t>Infection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0A08EA" w:rsidRPr="00FC4E78" w:rsidRDefault="000A08EA" w:rsidP="00F4038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810" w:type="dxa"/>
            <w:shd w:val="clear" w:color="auto" w:fill="FFFFFF"/>
            <w:vAlign w:val="center"/>
          </w:tcPr>
          <w:p w:rsidR="000A08EA" w:rsidRPr="00FC4E78" w:rsidRDefault="000A08EA" w:rsidP="00F4038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890" w:type="dxa"/>
            <w:shd w:val="clear" w:color="auto" w:fill="FFFFFF"/>
            <w:vAlign w:val="center"/>
          </w:tcPr>
          <w:p w:rsidR="000A08EA" w:rsidRPr="00FC4E78" w:rsidRDefault="000A08EA" w:rsidP="00F4038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0A08EA" w:rsidRPr="00FC4E78" w:rsidRDefault="000A08EA" w:rsidP="00F4038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810" w:type="dxa"/>
            <w:shd w:val="clear" w:color="auto" w:fill="FFFFFF"/>
            <w:vAlign w:val="center"/>
          </w:tcPr>
          <w:p w:rsidR="000A08EA" w:rsidRPr="00FC4E78" w:rsidRDefault="000A08EA" w:rsidP="00F4038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890" w:type="dxa"/>
            <w:shd w:val="clear" w:color="auto" w:fill="FFFFFF"/>
            <w:vAlign w:val="center"/>
          </w:tcPr>
          <w:p w:rsidR="000A08EA" w:rsidRPr="00FC4E78" w:rsidRDefault="000A08EA" w:rsidP="00F4038A">
            <w:pPr>
              <w:spacing w:line="480" w:lineRule="auto"/>
              <w:rPr>
                <w:rFonts w:cs="Arial"/>
              </w:rPr>
            </w:pPr>
          </w:p>
        </w:tc>
      </w:tr>
      <w:tr w:rsidR="00053FEC" w:rsidRPr="00FC4E78" w:rsidTr="000A08EA">
        <w:tc>
          <w:tcPr>
            <w:tcW w:w="2592" w:type="dxa"/>
            <w:shd w:val="clear" w:color="auto" w:fill="FFFFFF"/>
            <w:vAlign w:val="center"/>
          </w:tcPr>
          <w:p w:rsidR="00053FEC" w:rsidRPr="00FC4E78" w:rsidRDefault="00053FEC" w:rsidP="000A08EA">
            <w:pPr>
              <w:spacing w:line="480" w:lineRule="auto"/>
              <w:ind w:left="180"/>
              <w:jc w:val="left"/>
              <w:rPr>
                <w:rFonts w:cs="Arial"/>
                <w:b/>
              </w:rPr>
            </w:pPr>
            <w:r w:rsidRPr="00FC4E78">
              <w:rPr>
                <w:rFonts w:cs="Arial"/>
                <w:b/>
              </w:rPr>
              <w:t>All events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93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242.4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053FEC" w:rsidRPr="00FC4E78" w:rsidRDefault="00053FEC" w:rsidP="00274F1F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38.4 (31.3</w:t>
            </w:r>
            <w:r w:rsidR="00274F1F" w:rsidRPr="00FC4E78">
              <w:rPr>
                <w:rFonts w:cs="Arial"/>
              </w:rPr>
              <w:t>-</w:t>
            </w:r>
            <w:r w:rsidRPr="00FC4E78">
              <w:rPr>
                <w:rFonts w:cs="Arial"/>
              </w:rPr>
              <w:t>47.0)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26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634.1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053FEC" w:rsidRPr="00FC4E78" w:rsidRDefault="00053FEC" w:rsidP="00274F1F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41.0 (36.3</w:t>
            </w:r>
            <w:r w:rsidR="00274F1F" w:rsidRPr="00FC4E78">
              <w:rPr>
                <w:rFonts w:cs="Arial"/>
              </w:rPr>
              <w:t>-</w:t>
            </w:r>
            <w:r w:rsidRPr="00FC4E78">
              <w:rPr>
                <w:rFonts w:cs="Arial"/>
              </w:rPr>
              <w:t>46.3)</w:t>
            </w:r>
          </w:p>
        </w:tc>
      </w:tr>
      <w:tr w:rsidR="00053FEC" w:rsidRPr="00FC4E78" w:rsidTr="000A08EA">
        <w:tc>
          <w:tcPr>
            <w:tcW w:w="2592" w:type="dxa"/>
            <w:shd w:val="clear" w:color="auto" w:fill="FFFFFF"/>
            <w:vAlign w:val="center"/>
          </w:tcPr>
          <w:p w:rsidR="00053FEC" w:rsidRPr="00FC4E78" w:rsidRDefault="00053FEC" w:rsidP="00572BBF">
            <w:pPr>
              <w:spacing w:line="480" w:lineRule="auto"/>
              <w:ind w:left="360"/>
              <w:jc w:val="left"/>
              <w:rPr>
                <w:rFonts w:cs="Arial"/>
                <w:b/>
              </w:rPr>
            </w:pPr>
            <w:r w:rsidRPr="00FC4E78">
              <w:rPr>
                <w:rFonts w:cs="Arial"/>
                <w:b/>
              </w:rPr>
              <w:t>Serious infections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053FEC" w:rsidRPr="00FC4E78" w:rsidRDefault="00572BBF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 xml:space="preserve"> </w:t>
            </w:r>
            <w:r w:rsidR="00053FEC" w:rsidRPr="00FC4E78">
              <w:rPr>
                <w:rFonts w:cs="Arial"/>
              </w:rPr>
              <w:t>3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184.2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053FEC" w:rsidRPr="00FC4E78" w:rsidRDefault="00053FEC" w:rsidP="00274F1F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1.6 (0.5</w:t>
            </w:r>
            <w:r w:rsidR="00274F1F" w:rsidRPr="00FC4E78">
              <w:rPr>
                <w:rFonts w:cs="Arial"/>
              </w:rPr>
              <w:t>-</w:t>
            </w:r>
            <w:r w:rsidRPr="00FC4E78">
              <w:rPr>
                <w:rFonts w:cs="Arial"/>
              </w:rPr>
              <w:t>5.0)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053FEC" w:rsidRPr="00FC4E78" w:rsidRDefault="00572BBF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 xml:space="preserve"> </w:t>
            </w:r>
            <w:r w:rsidR="00053FEC" w:rsidRPr="00FC4E78">
              <w:rPr>
                <w:rFonts w:cs="Arial"/>
              </w:rPr>
              <w:t>14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494.5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053FEC" w:rsidRPr="00FC4E78" w:rsidRDefault="00053FEC" w:rsidP="00274F1F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2.8 (1.7</w:t>
            </w:r>
            <w:r w:rsidR="00274F1F" w:rsidRPr="00FC4E78">
              <w:rPr>
                <w:rFonts w:cs="Arial"/>
              </w:rPr>
              <w:t>-</w:t>
            </w:r>
            <w:r w:rsidRPr="00FC4E78">
              <w:rPr>
                <w:rFonts w:cs="Arial"/>
              </w:rPr>
              <w:t>4.8)</w:t>
            </w:r>
          </w:p>
        </w:tc>
      </w:tr>
      <w:tr w:rsidR="000A08EA" w:rsidRPr="00FC4E78" w:rsidTr="000A08EA">
        <w:tc>
          <w:tcPr>
            <w:tcW w:w="2592" w:type="dxa"/>
            <w:tcBorders>
              <w:bottom w:val="nil"/>
            </w:tcBorders>
            <w:shd w:val="clear" w:color="auto" w:fill="FFFFFF"/>
            <w:vAlign w:val="center"/>
          </w:tcPr>
          <w:p w:rsidR="000A08EA" w:rsidRPr="00FC4E78" w:rsidRDefault="000A08EA" w:rsidP="000A08EA">
            <w:pPr>
              <w:spacing w:line="480" w:lineRule="auto"/>
              <w:jc w:val="left"/>
              <w:rPr>
                <w:rFonts w:cs="Arial"/>
                <w:b/>
              </w:rPr>
            </w:pPr>
            <w:r w:rsidRPr="00FC4E78">
              <w:rPr>
                <w:rFonts w:cs="Arial"/>
                <w:b/>
              </w:rPr>
              <w:t>Cardiovascular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FFFFFF"/>
            <w:vAlign w:val="center"/>
          </w:tcPr>
          <w:p w:rsidR="000A08EA" w:rsidRPr="00FC4E78" w:rsidRDefault="000A08EA" w:rsidP="00F4038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  <w:vAlign w:val="center"/>
          </w:tcPr>
          <w:p w:rsidR="000A08EA" w:rsidRPr="00FC4E78" w:rsidRDefault="000A08EA" w:rsidP="00F4038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FFFFFF"/>
            <w:vAlign w:val="center"/>
          </w:tcPr>
          <w:p w:rsidR="000A08EA" w:rsidRPr="00FC4E78" w:rsidRDefault="000A08EA" w:rsidP="00F4038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FFFFFF"/>
            <w:vAlign w:val="center"/>
          </w:tcPr>
          <w:p w:rsidR="000A08EA" w:rsidRPr="00FC4E78" w:rsidRDefault="000A08EA" w:rsidP="00F4038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  <w:vAlign w:val="center"/>
          </w:tcPr>
          <w:p w:rsidR="000A08EA" w:rsidRPr="00FC4E78" w:rsidRDefault="000A08EA" w:rsidP="00F4038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FFFFFF"/>
            <w:vAlign w:val="center"/>
          </w:tcPr>
          <w:p w:rsidR="000A08EA" w:rsidRPr="00FC4E78" w:rsidRDefault="000A08EA" w:rsidP="00F4038A">
            <w:pPr>
              <w:spacing w:line="480" w:lineRule="auto"/>
              <w:rPr>
                <w:rFonts w:cs="Arial"/>
              </w:rPr>
            </w:pPr>
          </w:p>
        </w:tc>
      </w:tr>
      <w:tr w:rsidR="00053FEC" w:rsidRPr="00FC4E78" w:rsidTr="000A08EA">
        <w:tc>
          <w:tcPr>
            <w:tcW w:w="259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53FEC" w:rsidRPr="00FC4E78" w:rsidRDefault="00053FEC" w:rsidP="000A08EA">
            <w:pPr>
              <w:spacing w:line="480" w:lineRule="auto"/>
              <w:ind w:left="180"/>
              <w:jc w:val="left"/>
              <w:rPr>
                <w:rFonts w:cs="Arial"/>
                <w:b/>
              </w:rPr>
            </w:pPr>
            <w:r w:rsidRPr="00FC4E78">
              <w:rPr>
                <w:rFonts w:cs="Arial"/>
                <w:b/>
              </w:rPr>
              <w:t>All event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53FEC" w:rsidRPr="00FC4E78" w:rsidRDefault="00572BBF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 xml:space="preserve"> </w:t>
            </w:r>
            <w:r w:rsidR="00053FEC" w:rsidRPr="00FC4E78">
              <w:rPr>
                <w:rFonts w:cs="Arial"/>
              </w:rPr>
              <w:t>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242.4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53FEC" w:rsidRPr="00FC4E78" w:rsidRDefault="00053FEC" w:rsidP="00274F1F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2.1 (0.9</w:t>
            </w:r>
            <w:r w:rsidR="00274F1F" w:rsidRPr="00FC4E78">
              <w:rPr>
                <w:rFonts w:cs="Arial"/>
              </w:rPr>
              <w:t>-</w:t>
            </w:r>
            <w:r w:rsidRPr="00FC4E78">
              <w:rPr>
                <w:rFonts w:cs="Arial"/>
              </w:rPr>
              <w:t>5.0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53FEC" w:rsidRPr="00FC4E78" w:rsidRDefault="00572BBF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 xml:space="preserve"> </w:t>
            </w:r>
            <w:r w:rsidR="00053FEC" w:rsidRPr="00FC4E78">
              <w:rPr>
                <w:rFonts w:cs="Arial"/>
              </w:rPr>
              <w:t>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53FEC" w:rsidRPr="00FC4E78" w:rsidRDefault="00053FEC" w:rsidP="00F4038A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634.1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53FEC" w:rsidRPr="00FC4E78" w:rsidRDefault="00053FEC" w:rsidP="00274F1F">
            <w:pPr>
              <w:spacing w:line="480" w:lineRule="auto"/>
              <w:rPr>
                <w:rFonts w:cs="Arial"/>
              </w:rPr>
            </w:pPr>
            <w:r w:rsidRPr="00FC4E78">
              <w:rPr>
                <w:rFonts w:cs="Arial"/>
              </w:rPr>
              <w:t>1.4 (0.7</w:t>
            </w:r>
            <w:r w:rsidR="00274F1F" w:rsidRPr="00FC4E78">
              <w:rPr>
                <w:rFonts w:cs="Arial"/>
              </w:rPr>
              <w:t>-</w:t>
            </w:r>
            <w:r w:rsidRPr="00FC4E78">
              <w:rPr>
                <w:rFonts w:cs="Arial"/>
              </w:rPr>
              <w:t>2.7)</w:t>
            </w:r>
          </w:p>
        </w:tc>
      </w:tr>
    </w:tbl>
    <w:p w:rsidR="00053FEC" w:rsidRPr="00FC4E78" w:rsidRDefault="00C16419" w:rsidP="00053FEC">
      <w:pPr>
        <w:spacing w:after="0" w:line="480" w:lineRule="auto"/>
        <w:rPr>
          <w:rFonts w:eastAsia="Calibri" w:cs="Arial"/>
        </w:rPr>
      </w:pPr>
      <w:proofErr w:type="gramStart"/>
      <w:r w:rsidRPr="00C16419">
        <w:rPr>
          <w:rFonts w:eastAsia="Calibri" w:cs="Arial"/>
          <w:vertAlign w:val="superscript"/>
        </w:rPr>
        <w:t>1</w:t>
      </w:r>
      <w:r w:rsidR="00053FEC" w:rsidRPr="00FC4E78">
        <w:rPr>
          <w:rFonts w:eastAsia="Calibri" w:cs="Arial"/>
        </w:rPr>
        <w:t>One-</w:t>
      </w:r>
      <w:r w:rsidR="00F4038A" w:rsidRPr="00FC4E78">
        <w:rPr>
          <w:rFonts w:eastAsia="Calibri" w:cs="Arial"/>
        </w:rPr>
        <w:t>sided, 97.5% CI.</w:t>
      </w:r>
      <w:proofErr w:type="gramEnd"/>
    </w:p>
    <w:p w:rsidR="00053FEC" w:rsidRPr="00FC4E78" w:rsidRDefault="00FC4E78" w:rsidP="00053FEC">
      <w:pPr>
        <w:spacing w:after="0" w:line="480" w:lineRule="auto"/>
        <w:rPr>
          <w:rFonts w:cs="Arial"/>
          <w:b/>
        </w:rPr>
      </w:pPr>
      <w:proofErr w:type="gramStart"/>
      <w:r w:rsidRPr="00FC4E78">
        <w:rPr>
          <w:rFonts w:eastAsia="Calibri" w:cs="Arial"/>
        </w:rPr>
        <w:t>Anti-TNF, anti–tumo</w:t>
      </w:r>
      <w:r w:rsidR="00F4038A" w:rsidRPr="00FC4E78">
        <w:rPr>
          <w:rFonts w:eastAsia="Calibri" w:cs="Arial"/>
        </w:rPr>
        <w:t>r necrosis factor</w:t>
      </w:r>
      <w:r w:rsidR="000E4C11" w:rsidRPr="00FC4E78">
        <w:rPr>
          <w:rFonts w:eastAsia="Calibri" w:cs="Arial"/>
        </w:rPr>
        <w:t xml:space="preserve"> agent</w:t>
      </w:r>
      <w:r w:rsidR="00F4038A" w:rsidRPr="00FC4E78">
        <w:rPr>
          <w:rFonts w:eastAsia="Calibri" w:cs="Arial"/>
        </w:rPr>
        <w:t>; PY, patient-year</w:t>
      </w:r>
      <w:r w:rsidR="000E4C11" w:rsidRPr="00FC4E78">
        <w:rPr>
          <w:rFonts w:eastAsia="Calibri" w:cs="Arial"/>
        </w:rPr>
        <w:t>(s)</w:t>
      </w:r>
      <w:r w:rsidR="00F4038A" w:rsidRPr="00FC4E78">
        <w:rPr>
          <w:rFonts w:eastAsia="Calibri" w:cs="Arial"/>
        </w:rPr>
        <w:t>.</w:t>
      </w:r>
      <w:proofErr w:type="gramEnd"/>
    </w:p>
    <w:sectPr w:rsidR="00053FEC" w:rsidRPr="00FC4E78" w:rsidSect="00FC4E78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72D2" w:rsidRDefault="00A972D2" w:rsidP="00053FEC">
      <w:pPr>
        <w:spacing w:after="0" w:line="240" w:lineRule="auto"/>
      </w:pPr>
      <w:r>
        <w:separator/>
      </w:r>
    </w:p>
  </w:endnote>
  <w:endnote w:type="continuationSeparator" w:id="0">
    <w:p w:rsidR="00A972D2" w:rsidRDefault="00A972D2" w:rsidP="00053F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7109937"/>
      <w:docPartObj>
        <w:docPartGallery w:val="Page Numbers (Bottom of Page)"/>
        <w:docPartUnique/>
      </w:docPartObj>
    </w:sdtPr>
    <w:sdtEndPr>
      <w:rPr>
        <w:rFonts w:cs="Arial"/>
        <w:noProof/>
      </w:rPr>
    </w:sdtEndPr>
    <w:sdtContent>
      <w:p w:rsidR="00053FEC" w:rsidRPr="00F4038A" w:rsidRDefault="00053FEC">
        <w:pPr>
          <w:pStyle w:val="Footer"/>
          <w:jc w:val="right"/>
          <w:rPr>
            <w:rFonts w:cs="Arial"/>
          </w:rPr>
        </w:pPr>
        <w:r w:rsidRPr="00F4038A">
          <w:rPr>
            <w:rFonts w:cs="Arial"/>
          </w:rPr>
          <w:fldChar w:fldCharType="begin"/>
        </w:r>
        <w:r w:rsidRPr="00F4038A">
          <w:rPr>
            <w:rFonts w:cs="Arial"/>
          </w:rPr>
          <w:instrText xml:space="preserve"> PAGE   \* MERGEFORMAT </w:instrText>
        </w:r>
        <w:r w:rsidRPr="00F4038A">
          <w:rPr>
            <w:rFonts w:cs="Arial"/>
          </w:rPr>
          <w:fldChar w:fldCharType="separate"/>
        </w:r>
        <w:r w:rsidR="00C16419">
          <w:rPr>
            <w:rFonts w:cs="Arial"/>
            <w:noProof/>
          </w:rPr>
          <w:t>1</w:t>
        </w:r>
        <w:r w:rsidRPr="00F4038A">
          <w:rPr>
            <w:rFonts w:cs="Arial"/>
            <w:noProof/>
          </w:rPr>
          <w:fldChar w:fldCharType="end"/>
        </w:r>
      </w:p>
    </w:sdtContent>
  </w:sdt>
  <w:p w:rsidR="00053FEC" w:rsidRDefault="00053F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72D2" w:rsidRDefault="00A972D2" w:rsidP="00053FEC">
      <w:pPr>
        <w:spacing w:after="0" w:line="240" w:lineRule="auto"/>
      </w:pPr>
      <w:r>
        <w:separator/>
      </w:r>
    </w:p>
  </w:footnote>
  <w:footnote w:type="continuationSeparator" w:id="0">
    <w:p w:rsidR="00A972D2" w:rsidRDefault="00A972D2" w:rsidP="00053F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554E28"/>
    <w:multiLevelType w:val="hybridMultilevel"/>
    <w:tmpl w:val="D88E69F8"/>
    <w:lvl w:ilvl="0" w:tplc="C2443CB2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A122E9"/>
    <w:multiLevelType w:val="hybridMultilevel"/>
    <w:tmpl w:val="86445496"/>
    <w:lvl w:ilvl="0" w:tplc="FE34A0E8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B85A56"/>
    <w:multiLevelType w:val="hybridMultilevel"/>
    <w:tmpl w:val="EB4A1C22"/>
    <w:lvl w:ilvl="0" w:tplc="11507E98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FEC"/>
    <w:rsid w:val="00017625"/>
    <w:rsid w:val="000233D6"/>
    <w:rsid w:val="000465A2"/>
    <w:rsid w:val="00053FEC"/>
    <w:rsid w:val="00061E6B"/>
    <w:rsid w:val="0006389C"/>
    <w:rsid w:val="00067950"/>
    <w:rsid w:val="0008221A"/>
    <w:rsid w:val="00085D03"/>
    <w:rsid w:val="0009050E"/>
    <w:rsid w:val="000A08EA"/>
    <w:rsid w:val="000A1AC7"/>
    <w:rsid w:val="000B1C97"/>
    <w:rsid w:val="000B32EF"/>
    <w:rsid w:val="000B6E19"/>
    <w:rsid w:val="000C30A6"/>
    <w:rsid w:val="000C3760"/>
    <w:rsid w:val="000C4203"/>
    <w:rsid w:val="000D0C10"/>
    <w:rsid w:val="000D29A3"/>
    <w:rsid w:val="000D3A6D"/>
    <w:rsid w:val="000E4C11"/>
    <w:rsid w:val="000E7C9E"/>
    <w:rsid w:val="000F447C"/>
    <w:rsid w:val="000F4ABA"/>
    <w:rsid w:val="00114941"/>
    <w:rsid w:val="00114D3F"/>
    <w:rsid w:val="0013380B"/>
    <w:rsid w:val="0015524D"/>
    <w:rsid w:val="00167253"/>
    <w:rsid w:val="00175C30"/>
    <w:rsid w:val="0018624C"/>
    <w:rsid w:val="001D37E2"/>
    <w:rsid w:val="001D4184"/>
    <w:rsid w:val="001E3A49"/>
    <w:rsid w:val="001E55F1"/>
    <w:rsid w:val="001E5973"/>
    <w:rsid w:val="001F6D40"/>
    <w:rsid w:val="0020281D"/>
    <w:rsid w:val="00216927"/>
    <w:rsid w:val="00227BC5"/>
    <w:rsid w:val="002613DC"/>
    <w:rsid w:val="002675B5"/>
    <w:rsid w:val="00274F1F"/>
    <w:rsid w:val="0028005E"/>
    <w:rsid w:val="0029062B"/>
    <w:rsid w:val="00294041"/>
    <w:rsid w:val="002D724E"/>
    <w:rsid w:val="002E1937"/>
    <w:rsid w:val="002F0D2F"/>
    <w:rsid w:val="002F261A"/>
    <w:rsid w:val="002F4255"/>
    <w:rsid w:val="002F429B"/>
    <w:rsid w:val="0030131F"/>
    <w:rsid w:val="00306B02"/>
    <w:rsid w:val="00307CFC"/>
    <w:rsid w:val="00314628"/>
    <w:rsid w:val="0032049A"/>
    <w:rsid w:val="00322EF4"/>
    <w:rsid w:val="00327247"/>
    <w:rsid w:val="00341A18"/>
    <w:rsid w:val="00343241"/>
    <w:rsid w:val="0034473A"/>
    <w:rsid w:val="00374FC6"/>
    <w:rsid w:val="00377104"/>
    <w:rsid w:val="00382C44"/>
    <w:rsid w:val="003947F3"/>
    <w:rsid w:val="0039733F"/>
    <w:rsid w:val="003A18DC"/>
    <w:rsid w:val="003A607D"/>
    <w:rsid w:val="003B12E7"/>
    <w:rsid w:val="003B6063"/>
    <w:rsid w:val="003C11E7"/>
    <w:rsid w:val="003C2A8B"/>
    <w:rsid w:val="003C4D2D"/>
    <w:rsid w:val="003D311D"/>
    <w:rsid w:val="003D6B69"/>
    <w:rsid w:val="003D6DD4"/>
    <w:rsid w:val="003E79F5"/>
    <w:rsid w:val="003F4315"/>
    <w:rsid w:val="004065ED"/>
    <w:rsid w:val="004105AB"/>
    <w:rsid w:val="00412141"/>
    <w:rsid w:val="00414F50"/>
    <w:rsid w:val="00417D67"/>
    <w:rsid w:val="0042610E"/>
    <w:rsid w:val="00430555"/>
    <w:rsid w:val="00430C3B"/>
    <w:rsid w:val="0043637F"/>
    <w:rsid w:val="004412ED"/>
    <w:rsid w:val="00452C1E"/>
    <w:rsid w:val="00474FF7"/>
    <w:rsid w:val="004B3BA7"/>
    <w:rsid w:val="004B43E2"/>
    <w:rsid w:val="004C0930"/>
    <w:rsid w:val="004C0FF0"/>
    <w:rsid w:val="004C20F0"/>
    <w:rsid w:val="004D544F"/>
    <w:rsid w:val="004D67CC"/>
    <w:rsid w:val="004D729C"/>
    <w:rsid w:val="004F32FE"/>
    <w:rsid w:val="0053014F"/>
    <w:rsid w:val="00544280"/>
    <w:rsid w:val="005445CE"/>
    <w:rsid w:val="00546430"/>
    <w:rsid w:val="00572BBF"/>
    <w:rsid w:val="00580F80"/>
    <w:rsid w:val="0059360A"/>
    <w:rsid w:val="00594FD8"/>
    <w:rsid w:val="005B45E5"/>
    <w:rsid w:val="005C2BA0"/>
    <w:rsid w:val="005D41F9"/>
    <w:rsid w:val="005D71AE"/>
    <w:rsid w:val="005D7C69"/>
    <w:rsid w:val="005E36A6"/>
    <w:rsid w:val="005F412F"/>
    <w:rsid w:val="005F52D1"/>
    <w:rsid w:val="00600198"/>
    <w:rsid w:val="006214AC"/>
    <w:rsid w:val="006230BE"/>
    <w:rsid w:val="006435C5"/>
    <w:rsid w:val="00660F7D"/>
    <w:rsid w:val="00662C39"/>
    <w:rsid w:val="006656BF"/>
    <w:rsid w:val="00671043"/>
    <w:rsid w:val="00682839"/>
    <w:rsid w:val="00683AAA"/>
    <w:rsid w:val="006C1400"/>
    <w:rsid w:val="006E1CCC"/>
    <w:rsid w:val="006E59F3"/>
    <w:rsid w:val="006E7E7E"/>
    <w:rsid w:val="0070096D"/>
    <w:rsid w:val="00714EAE"/>
    <w:rsid w:val="0074067E"/>
    <w:rsid w:val="00746125"/>
    <w:rsid w:val="00747641"/>
    <w:rsid w:val="00751A57"/>
    <w:rsid w:val="00762447"/>
    <w:rsid w:val="007662AA"/>
    <w:rsid w:val="0077159D"/>
    <w:rsid w:val="00775EDB"/>
    <w:rsid w:val="007802F2"/>
    <w:rsid w:val="00780E95"/>
    <w:rsid w:val="00781F02"/>
    <w:rsid w:val="00782E5D"/>
    <w:rsid w:val="007905FF"/>
    <w:rsid w:val="007A3714"/>
    <w:rsid w:val="007B2174"/>
    <w:rsid w:val="007C1545"/>
    <w:rsid w:val="007C20E1"/>
    <w:rsid w:val="007C5BD7"/>
    <w:rsid w:val="007D2087"/>
    <w:rsid w:val="007D7D70"/>
    <w:rsid w:val="007F7A4F"/>
    <w:rsid w:val="00801705"/>
    <w:rsid w:val="00807CD9"/>
    <w:rsid w:val="00815625"/>
    <w:rsid w:val="008167E2"/>
    <w:rsid w:val="0082256C"/>
    <w:rsid w:val="00826976"/>
    <w:rsid w:val="00831C23"/>
    <w:rsid w:val="008330E2"/>
    <w:rsid w:val="008368D9"/>
    <w:rsid w:val="008428E1"/>
    <w:rsid w:val="00860CA0"/>
    <w:rsid w:val="0086160F"/>
    <w:rsid w:val="00862DD9"/>
    <w:rsid w:val="008746E4"/>
    <w:rsid w:val="00887589"/>
    <w:rsid w:val="0089332F"/>
    <w:rsid w:val="008959A1"/>
    <w:rsid w:val="008A26B7"/>
    <w:rsid w:val="008A2712"/>
    <w:rsid w:val="008B0939"/>
    <w:rsid w:val="008B338D"/>
    <w:rsid w:val="008B517F"/>
    <w:rsid w:val="008C22CE"/>
    <w:rsid w:val="008E02BF"/>
    <w:rsid w:val="008E0853"/>
    <w:rsid w:val="008F06B5"/>
    <w:rsid w:val="00901644"/>
    <w:rsid w:val="00907453"/>
    <w:rsid w:val="009313B1"/>
    <w:rsid w:val="0094047F"/>
    <w:rsid w:val="00942685"/>
    <w:rsid w:val="00946CF7"/>
    <w:rsid w:val="00946F09"/>
    <w:rsid w:val="00955B22"/>
    <w:rsid w:val="009604A4"/>
    <w:rsid w:val="00965543"/>
    <w:rsid w:val="009665AD"/>
    <w:rsid w:val="009735E6"/>
    <w:rsid w:val="009745CC"/>
    <w:rsid w:val="00994AB1"/>
    <w:rsid w:val="00997D03"/>
    <w:rsid w:val="009A7536"/>
    <w:rsid w:val="009C3CC7"/>
    <w:rsid w:val="009D5031"/>
    <w:rsid w:val="009F2862"/>
    <w:rsid w:val="009F43C4"/>
    <w:rsid w:val="00A05AF2"/>
    <w:rsid w:val="00A14670"/>
    <w:rsid w:val="00A279EB"/>
    <w:rsid w:val="00A425D7"/>
    <w:rsid w:val="00A518FB"/>
    <w:rsid w:val="00A6309B"/>
    <w:rsid w:val="00A63D2E"/>
    <w:rsid w:val="00A67C9F"/>
    <w:rsid w:val="00A76AEE"/>
    <w:rsid w:val="00A92903"/>
    <w:rsid w:val="00A95704"/>
    <w:rsid w:val="00A972D2"/>
    <w:rsid w:val="00AA4EE3"/>
    <w:rsid w:val="00AB47F5"/>
    <w:rsid w:val="00AD0398"/>
    <w:rsid w:val="00AE5BBD"/>
    <w:rsid w:val="00AE5CD0"/>
    <w:rsid w:val="00AF08FF"/>
    <w:rsid w:val="00B15CA9"/>
    <w:rsid w:val="00B23157"/>
    <w:rsid w:val="00B25A8B"/>
    <w:rsid w:val="00B422B5"/>
    <w:rsid w:val="00B42FD4"/>
    <w:rsid w:val="00B45534"/>
    <w:rsid w:val="00B66BC0"/>
    <w:rsid w:val="00B714E5"/>
    <w:rsid w:val="00B74B21"/>
    <w:rsid w:val="00B753E5"/>
    <w:rsid w:val="00B757FD"/>
    <w:rsid w:val="00B766F0"/>
    <w:rsid w:val="00BA28D8"/>
    <w:rsid w:val="00BB3A6B"/>
    <w:rsid w:val="00BB3DA9"/>
    <w:rsid w:val="00BC6E48"/>
    <w:rsid w:val="00BC70F3"/>
    <w:rsid w:val="00BD0F41"/>
    <w:rsid w:val="00C16419"/>
    <w:rsid w:val="00C27EF9"/>
    <w:rsid w:val="00C475B5"/>
    <w:rsid w:val="00C510D0"/>
    <w:rsid w:val="00C5397E"/>
    <w:rsid w:val="00C54247"/>
    <w:rsid w:val="00C62D6F"/>
    <w:rsid w:val="00C739A3"/>
    <w:rsid w:val="00C76BFA"/>
    <w:rsid w:val="00C9662A"/>
    <w:rsid w:val="00C96C01"/>
    <w:rsid w:val="00CA02D0"/>
    <w:rsid w:val="00CB1050"/>
    <w:rsid w:val="00CB1FF0"/>
    <w:rsid w:val="00CC3982"/>
    <w:rsid w:val="00CC7C8E"/>
    <w:rsid w:val="00CD0FD2"/>
    <w:rsid w:val="00CD70D9"/>
    <w:rsid w:val="00CE7873"/>
    <w:rsid w:val="00CE7FAC"/>
    <w:rsid w:val="00CF1FF2"/>
    <w:rsid w:val="00CF7016"/>
    <w:rsid w:val="00D07D82"/>
    <w:rsid w:val="00D13A96"/>
    <w:rsid w:val="00D167B8"/>
    <w:rsid w:val="00D3099E"/>
    <w:rsid w:val="00D45FEC"/>
    <w:rsid w:val="00D53F3B"/>
    <w:rsid w:val="00D63460"/>
    <w:rsid w:val="00D67B05"/>
    <w:rsid w:val="00D715B2"/>
    <w:rsid w:val="00D73782"/>
    <w:rsid w:val="00D75B96"/>
    <w:rsid w:val="00D82B5B"/>
    <w:rsid w:val="00D9571B"/>
    <w:rsid w:val="00DB6CD2"/>
    <w:rsid w:val="00DC6055"/>
    <w:rsid w:val="00DF31C8"/>
    <w:rsid w:val="00DF3C2B"/>
    <w:rsid w:val="00DF4D99"/>
    <w:rsid w:val="00DF74FD"/>
    <w:rsid w:val="00E040C4"/>
    <w:rsid w:val="00E118AC"/>
    <w:rsid w:val="00E15493"/>
    <w:rsid w:val="00E239F2"/>
    <w:rsid w:val="00E23E64"/>
    <w:rsid w:val="00E32BD6"/>
    <w:rsid w:val="00E33B2C"/>
    <w:rsid w:val="00E345FB"/>
    <w:rsid w:val="00E55DC7"/>
    <w:rsid w:val="00E56E00"/>
    <w:rsid w:val="00E6490D"/>
    <w:rsid w:val="00E65157"/>
    <w:rsid w:val="00E66AF4"/>
    <w:rsid w:val="00E67A9A"/>
    <w:rsid w:val="00E71E6B"/>
    <w:rsid w:val="00E92DD4"/>
    <w:rsid w:val="00EA1D90"/>
    <w:rsid w:val="00EA726A"/>
    <w:rsid w:val="00EC0F25"/>
    <w:rsid w:val="00EF0A4E"/>
    <w:rsid w:val="00F16155"/>
    <w:rsid w:val="00F17630"/>
    <w:rsid w:val="00F22915"/>
    <w:rsid w:val="00F26B81"/>
    <w:rsid w:val="00F4038A"/>
    <w:rsid w:val="00F54AF3"/>
    <w:rsid w:val="00F5754F"/>
    <w:rsid w:val="00F617A3"/>
    <w:rsid w:val="00F63AAF"/>
    <w:rsid w:val="00F766D3"/>
    <w:rsid w:val="00F81BA7"/>
    <w:rsid w:val="00F841B3"/>
    <w:rsid w:val="00F9425F"/>
    <w:rsid w:val="00F95450"/>
    <w:rsid w:val="00F97D8B"/>
    <w:rsid w:val="00FB7745"/>
    <w:rsid w:val="00FC244A"/>
    <w:rsid w:val="00FC4E78"/>
    <w:rsid w:val="00FD02C2"/>
    <w:rsid w:val="00FD1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FEC"/>
    <w:pPr>
      <w:spacing w:line="276" w:lineRule="auto"/>
    </w:pPr>
    <w:rPr>
      <w:rFonts w:ascii="Arial" w:eastAsia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53FEC"/>
    <w:pPr>
      <w:spacing w:after="0"/>
      <w:jc w:val="center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53FE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3F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FEC"/>
    <w:rPr>
      <w:rFonts w:ascii="Tahoma" w:eastAsia="Arial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53F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FEC"/>
    <w:rPr>
      <w:rFonts w:ascii="Arial" w:eastAsia="Arial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053F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FEC"/>
    <w:rPr>
      <w:rFonts w:ascii="Arial" w:eastAsia="Arial" w:hAnsi="Arial" w:cs="Times New Roman"/>
    </w:rPr>
  </w:style>
  <w:style w:type="paragraph" w:styleId="ListParagraph">
    <w:name w:val="List Paragraph"/>
    <w:basedOn w:val="Normal"/>
    <w:uiPriority w:val="34"/>
    <w:qFormat/>
    <w:rsid w:val="00F403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41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12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12F"/>
    <w:rPr>
      <w:rFonts w:ascii="Arial" w:eastAsia="Arial" w:hAnsi="Arial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D41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8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862"/>
    <w:rPr>
      <w:rFonts w:ascii="Arial" w:eastAsia="Arial" w:hAnsi="Arial" w:cs="Times New Roman"/>
      <w:b/>
      <w:bCs/>
      <w:sz w:val="20"/>
      <w:szCs w:val="20"/>
    </w:rPr>
  </w:style>
  <w:style w:type="character" w:customStyle="1" w:styleId="st">
    <w:name w:val="st"/>
    <w:basedOn w:val="DefaultParagraphFont"/>
    <w:rsid w:val="000638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FEC"/>
    <w:pPr>
      <w:spacing w:line="276" w:lineRule="auto"/>
    </w:pPr>
    <w:rPr>
      <w:rFonts w:ascii="Arial" w:eastAsia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53FEC"/>
    <w:pPr>
      <w:spacing w:after="0"/>
      <w:jc w:val="center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53FE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3F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FEC"/>
    <w:rPr>
      <w:rFonts w:ascii="Tahoma" w:eastAsia="Arial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53F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FEC"/>
    <w:rPr>
      <w:rFonts w:ascii="Arial" w:eastAsia="Arial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053F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FEC"/>
    <w:rPr>
      <w:rFonts w:ascii="Arial" w:eastAsia="Arial" w:hAnsi="Arial" w:cs="Times New Roman"/>
    </w:rPr>
  </w:style>
  <w:style w:type="paragraph" w:styleId="ListParagraph">
    <w:name w:val="List Paragraph"/>
    <w:basedOn w:val="Normal"/>
    <w:uiPriority w:val="34"/>
    <w:qFormat/>
    <w:rsid w:val="00F403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41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12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12F"/>
    <w:rPr>
      <w:rFonts w:ascii="Arial" w:eastAsia="Arial" w:hAnsi="Arial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D41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8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862"/>
    <w:rPr>
      <w:rFonts w:ascii="Arial" w:eastAsia="Arial" w:hAnsi="Arial" w:cs="Times New Roman"/>
      <w:b/>
      <w:bCs/>
      <w:sz w:val="20"/>
      <w:szCs w:val="20"/>
    </w:rPr>
  </w:style>
  <w:style w:type="character" w:customStyle="1" w:styleId="st">
    <w:name w:val="st"/>
    <w:basedOn w:val="DefaultParagraphFont"/>
    <w:rsid w:val="000638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00F0BC-62B3-440F-A882-5AAA5C560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.deutsch@healthinteractions.com</dc:creator>
  <cp:lastModifiedBy>Eric Deutsch</cp:lastModifiedBy>
  <cp:revision>3</cp:revision>
  <cp:lastPrinted>2014-09-08T16:24:00Z</cp:lastPrinted>
  <dcterms:created xsi:type="dcterms:W3CDTF">2015-08-11T17:12:00Z</dcterms:created>
  <dcterms:modified xsi:type="dcterms:W3CDTF">2015-08-11T17:20:00Z</dcterms:modified>
</cp:coreProperties>
</file>